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B39D9" w14:textId="6CC569DB" w:rsidR="00837A53" w:rsidRDefault="00837A53" w:rsidP="00837A53">
      <w:pPr>
        <w:rPr>
          <w:rFonts w:ascii="Times New Roman" w:hAnsi="Times New Roman" w:cs="Times New Roman"/>
        </w:rPr>
      </w:pPr>
      <w:r w:rsidRPr="006C64DA">
        <w:rPr>
          <w:rFonts w:ascii="Times New Roman" w:hAnsi="Times New Roman" w:cs="Times New Roman"/>
          <w:b/>
          <w:bCs/>
        </w:rPr>
        <w:t xml:space="preserve">Table </w:t>
      </w:r>
      <w:r w:rsidR="006C64DA" w:rsidRPr="006C64DA">
        <w:rPr>
          <w:rFonts w:ascii="Times New Roman" w:hAnsi="Times New Roman" w:cs="Times New Roman"/>
          <w:b/>
          <w:bCs/>
        </w:rPr>
        <w:t>S</w:t>
      </w:r>
      <w:r w:rsidRPr="006C64DA">
        <w:rPr>
          <w:rFonts w:ascii="Times New Roman" w:hAnsi="Times New Roman" w:cs="Times New Roman" w:hint="eastAsia"/>
          <w:b/>
          <w:bCs/>
        </w:rPr>
        <w:t>1</w:t>
      </w:r>
      <w:r w:rsidRPr="006C64DA">
        <w:rPr>
          <w:rFonts w:ascii="Times New Roman" w:hAnsi="Times New Roman" w:cs="Times New Roman"/>
          <w:b/>
          <w:bCs/>
        </w:rPr>
        <w:t>.</w:t>
      </w:r>
      <w:r w:rsidRPr="00FF6A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aseline comparison of CPET parameters and mental status</w:t>
      </w:r>
      <w:r w:rsidR="006C64DA">
        <w:rPr>
          <w:rFonts w:ascii="Times New Roman" w:hAnsi="Times New Roman" w:cs="Times New Roman"/>
        </w:rPr>
        <w:t>.</w:t>
      </w:r>
    </w:p>
    <w:tbl>
      <w:tblPr>
        <w:tblW w:w="8506" w:type="dxa"/>
        <w:tblInd w:w="9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843"/>
        <w:gridCol w:w="1843"/>
        <w:gridCol w:w="992"/>
      </w:tblGrid>
      <w:tr w:rsidR="00837A53" w:rsidRPr="00870AD4" w14:paraId="1E883D82" w14:textId="77777777" w:rsidTr="00833FF4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F15B" w14:textId="77777777" w:rsidR="00837A53" w:rsidRPr="00870AD4" w:rsidRDefault="00837A53" w:rsidP="00833FF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70AD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FA62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rable device </w:t>
            </w:r>
          </w:p>
          <w:p w14:paraId="35C388FF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  <w:p w14:paraId="296B812B" w14:textId="77777777" w:rsidR="00837A53" w:rsidRPr="00870AD4" w:rsidRDefault="00837A53" w:rsidP="00833FF4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Online coach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22FE" w14:textId="77777777" w:rsidR="00837A53" w:rsidRPr="00870AD4" w:rsidRDefault="00837A53" w:rsidP="00833FF4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arable devic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31FA" w14:textId="77777777" w:rsidR="00837A53" w:rsidRPr="00870AD4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37A53" w:rsidRPr="00870AD4" w14:paraId="5ACA99B3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571A" w14:textId="77777777" w:rsidR="00837A53" w:rsidRPr="00870AD4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6719" w14:textId="77777777" w:rsidR="00837A53" w:rsidRPr="00870AD4" w:rsidRDefault="00837A53" w:rsidP="00833FF4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0AD4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(n =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  <w:r w:rsidRPr="00870AD4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DFE14" w14:textId="77777777" w:rsidR="00837A53" w:rsidRPr="00870AD4" w:rsidRDefault="00837A53" w:rsidP="00833FF4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0AD4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(n =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  <w:r w:rsidRPr="00870AD4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107F" w14:textId="77777777" w:rsidR="00837A53" w:rsidRPr="00870AD4" w:rsidRDefault="00837A53" w:rsidP="00833FF4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6206">
              <w:rPr>
                <w:rFonts w:ascii="Times New Roman" w:eastAsia="Yu Gothic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37A53" w:rsidRPr="00870AD4" w14:paraId="1635A3C4" w14:textId="77777777" w:rsidTr="00833FF4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3F65" w14:textId="77777777" w:rsidR="00837A53" w:rsidRPr="00870AD4" w:rsidRDefault="00837A53" w:rsidP="00833F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2084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Cs w:val="21"/>
              </w:rPr>
              <w:t>C</w:t>
            </w:r>
            <w:r w:rsidRPr="00D22084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PET paramete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D796" w14:textId="77777777" w:rsidR="00837A53" w:rsidRPr="004D0162" w:rsidRDefault="00837A53" w:rsidP="00833FF4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83CA" w14:textId="77777777" w:rsidR="00837A53" w:rsidRPr="004D0162" w:rsidRDefault="00837A53" w:rsidP="00833FF4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9E3F" w14:textId="77777777" w:rsidR="00837A53" w:rsidRPr="00870AD4" w:rsidRDefault="00837A53" w:rsidP="00833FF4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37A53" w:rsidRPr="00870AD4" w14:paraId="4629F263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579E" w14:textId="77777777" w:rsidR="00837A53" w:rsidRPr="00E12DD5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eak VO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mL/kg/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11D4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21.2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CC27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20.0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>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E1B7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.39</w:t>
            </w:r>
          </w:p>
        </w:tc>
      </w:tr>
      <w:tr w:rsidR="00837A53" w:rsidRPr="00870AD4" w14:paraId="56262F10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8FB0" w14:textId="77777777" w:rsidR="00837A53" w:rsidRPr="00E12DD5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T VO</w:t>
            </w:r>
            <w:r w:rsidRPr="00BD0952">
              <w:rPr>
                <w:rFonts w:ascii="Times New Roman" w:eastAsia="Yu Gothic" w:hAnsi="Times New Roman" w:cs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mL/kg/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36F8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3.1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8E61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2.4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>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E140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.40</w:t>
            </w:r>
          </w:p>
        </w:tc>
      </w:tr>
      <w:tr w:rsidR="00837A53" w:rsidRPr="00870AD4" w14:paraId="0060EA16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5859" w14:textId="77777777" w:rsidR="00837A53" w:rsidRPr="00E12DD5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Resting HR (beats/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884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69.0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2CB0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70.9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3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>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2046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.60</w:t>
            </w:r>
          </w:p>
        </w:tc>
      </w:tr>
      <w:tr w:rsidR="00837A53" w:rsidRPr="00870AD4" w14:paraId="711EF75B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A80" w14:textId="77777777" w:rsidR="00837A53" w:rsidRPr="00E12DD5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Peak HR (beats/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D64B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40.3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E2A5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27.6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C741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.05</w:t>
            </w:r>
          </w:p>
        </w:tc>
      </w:tr>
      <w:tr w:rsidR="00837A53" w:rsidRPr="00870AD4" w14:paraId="0ED80580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449BB" w14:textId="77777777" w:rsidR="00837A53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eak VO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A13EF3">
              <w:rPr>
                <w:rFonts w:ascii="Times New Roman" w:eastAsia="Yu Gothic" w:hAnsi="Times New Roman" w:cs="Times New Roman"/>
                <w:color w:val="000000"/>
                <w:szCs w:val="21"/>
              </w:rPr>
              <w:t>/H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6585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.0 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904F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11.0 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FD3D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.99</w:t>
            </w:r>
          </w:p>
        </w:tc>
      </w:tr>
      <w:tr w:rsidR="00837A53" w:rsidRPr="00870AD4" w14:paraId="45752EED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A80A" w14:textId="77777777" w:rsidR="00837A53" w:rsidRPr="00E12DD5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color w:val="000000" w:themeColor="text1"/>
                <w:szCs w:val="21"/>
              </w:rPr>
              <w:t>V</w:t>
            </w:r>
            <w:r>
              <w:rPr>
                <w:rFonts w:ascii="Times New Roman" w:eastAsia="Yu Mincho" w:hAnsi="Times New Roman" w:cs="Times New Roman"/>
                <w:color w:val="000000" w:themeColor="text1"/>
                <w:szCs w:val="21"/>
              </w:rPr>
              <w:t>E vs. VCO</w:t>
            </w:r>
            <w:r w:rsidRPr="00BD11E7">
              <w:rPr>
                <w:rFonts w:ascii="Times New Roman" w:eastAsia="Yu Mincho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eastAsia="Yu Mincho" w:hAnsi="Times New Roman" w:cs="Times New Roman"/>
                <w:color w:val="000000" w:themeColor="text1"/>
                <w:szCs w:val="21"/>
              </w:rPr>
              <w:t xml:space="preserve"> sl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4561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31.8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4120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31.1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4CE2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.59</w:t>
            </w:r>
          </w:p>
        </w:tc>
      </w:tr>
      <w:tr w:rsidR="00837A53" w:rsidRPr="00870AD4" w14:paraId="5E188B69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161C" w14:textId="77777777" w:rsidR="00837A53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Mincho" w:hAnsi="Times New Roman" w:cs="Times New Roman"/>
                <w:color w:val="000000" w:themeColor="text1"/>
                <w:szCs w:val="21"/>
              </w:rPr>
              <w:t>Minimum VE/VCO</w:t>
            </w:r>
            <w:r w:rsidRPr="00BD11E7">
              <w:rPr>
                <w:rFonts w:ascii="Times New Roman" w:eastAsia="Yu Mincho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0C1D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33.1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6323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33.1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>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352B" w14:textId="77777777" w:rsidR="00837A53" w:rsidRPr="00E12DD5" w:rsidRDefault="00837A53" w:rsidP="00833F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8</w:t>
            </w:r>
          </w:p>
        </w:tc>
      </w:tr>
      <w:tr w:rsidR="00837A53" w:rsidRPr="00870AD4" w14:paraId="681F6772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91E59" w14:textId="77777777" w:rsidR="00837A53" w:rsidRPr="00E12DD5" w:rsidRDefault="00837A53" w:rsidP="00833FF4">
            <w:pPr>
              <w:rPr>
                <w:rFonts w:ascii="Times New Roman" w:eastAsia="Yu Minch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color w:val="000000" w:themeColor="text1"/>
                <w:szCs w:val="21"/>
              </w:rPr>
              <w:t>Δ</w:t>
            </w:r>
            <w:r>
              <w:rPr>
                <w:rFonts w:ascii="Times New Roman" w:eastAsia="Yu Mincho" w:hAnsi="Times New Roman" w:cs="Times New Roman"/>
                <w:color w:val="000000" w:themeColor="text1"/>
                <w:szCs w:val="21"/>
              </w:rPr>
              <w:t>VO</w:t>
            </w:r>
            <w:r w:rsidRPr="00BD0952">
              <w:rPr>
                <w:rFonts w:ascii="Times New Roman" w:eastAsia="Yu Mincho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BD0952">
              <w:rPr>
                <w:rFonts w:ascii="Times New Roman" w:eastAsia="Yu Mincho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>
              <w:rPr>
                <w:rFonts w:ascii="Times New Roman" w:eastAsia="Yu Mincho" w:hAnsi="Times New Roman" w:cs="Times New Roman" w:hint="eastAsia"/>
                <w:color w:val="000000" w:themeColor="text1"/>
                <w:szCs w:val="21"/>
              </w:rPr>
              <w:t>Δ</w:t>
            </w:r>
            <w:r>
              <w:rPr>
                <w:rFonts w:ascii="Times New Roman" w:eastAsia="Yu Mincho" w:hAnsi="Times New Roman" w:cs="Times New Roman" w:hint="eastAsia"/>
                <w:color w:val="000000" w:themeColor="text1"/>
                <w:szCs w:val="21"/>
              </w:rPr>
              <w:t>Load</w:t>
            </w:r>
            <w:proofErr w:type="spellEnd"/>
            <w:r>
              <w:rPr>
                <w:rFonts w:ascii="Times New Roman" w:eastAsia="Yu Mincho" w:hAnsi="Times New Roman" w:cs="Times New Roman"/>
                <w:color w:val="000000" w:themeColor="text1"/>
                <w:szCs w:val="21"/>
              </w:rPr>
              <w:t xml:space="preserve"> (mL/min/W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E290D" w14:textId="77777777" w:rsidR="00837A53" w:rsidRPr="00E12DD5" w:rsidRDefault="00837A53" w:rsidP="00833FF4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9.2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9C723" w14:textId="77777777" w:rsidR="00837A53" w:rsidRPr="00E12DD5" w:rsidRDefault="00837A53" w:rsidP="00833FF4">
            <w:pPr>
              <w:jc w:val="center"/>
              <w:rPr>
                <w:rFonts w:ascii="Times New Roman" w:eastAsia="Yu Mincho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8.2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98DBD" w14:textId="77777777" w:rsidR="00837A53" w:rsidRPr="00E12DD5" w:rsidRDefault="00837A53" w:rsidP="00833F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Cs w:val="21"/>
              </w:rPr>
              <w:t>.06</w:t>
            </w:r>
          </w:p>
        </w:tc>
      </w:tr>
      <w:tr w:rsidR="00837A53" w:rsidRPr="00870AD4" w14:paraId="2859B813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06DD0" w14:textId="77777777" w:rsidR="00837A53" w:rsidRPr="00E12DD5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Mincho" w:hAnsi="Times New Roman" w:cs="Times New Roman" w:hint="eastAsia"/>
                <w:color w:val="000000" w:themeColor="text1"/>
                <w:szCs w:val="21"/>
              </w:rPr>
              <w:t>Δ</w:t>
            </w:r>
            <w:r>
              <w:rPr>
                <w:rFonts w:ascii="Times New Roman" w:eastAsia="Yu Mincho" w:hAnsi="Times New Roman" w:cs="Times New Roman" w:hint="eastAsia"/>
                <w:color w:val="000000" w:themeColor="text1"/>
                <w:szCs w:val="21"/>
              </w:rPr>
              <w:t>HR</w:t>
            </w:r>
            <w:r w:rsidRPr="00BD0952">
              <w:rPr>
                <w:rFonts w:ascii="Times New Roman" w:eastAsia="Yu Mincho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>
              <w:rPr>
                <w:rFonts w:ascii="Times New Roman" w:eastAsia="Yu Mincho" w:hAnsi="Times New Roman" w:cs="Times New Roman" w:hint="eastAsia"/>
                <w:color w:val="000000" w:themeColor="text1"/>
                <w:szCs w:val="21"/>
              </w:rPr>
              <w:t>Δ</w:t>
            </w:r>
            <w:r>
              <w:rPr>
                <w:rFonts w:ascii="Times New Roman" w:eastAsia="Yu Mincho" w:hAnsi="Times New Roman" w:cs="Times New Roman" w:hint="eastAsia"/>
                <w:color w:val="000000" w:themeColor="text1"/>
                <w:szCs w:val="21"/>
              </w:rPr>
              <w:t>Load</w:t>
            </w:r>
            <w:proofErr w:type="spellEnd"/>
            <w:r>
              <w:rPr>
                <w:rFonts w:ascii="Times New Roman" w:eastAsia="Yu Mincho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Yu Mincho" w:hAnsi="Times New Roman" w:cs="Times New Roman" w:hint="eastAsia"/>
                <w:color w:val="000000" w:themeColor="text1"/>
                <w:szCs w:val="21"/>
              </w:rPr>
              <w:t>×</w:t>
            </w:r>
            <w:r>
              <w:rPr>
                <w:rFonts w:ascii="Times New Roman" w:eastAsia="Yu Mincho" w:hAnsi="Times New Roman" w:cs="Times New Roman"/>
                <w:color w:val="000000" w:themeColor="text1"/>
                <w:szCs w:val="21"/>
              </w:rPr>
              <w:t xml:space="preserve"> 100 (beats/W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17F88" w14:textId="77777777" w:rsidR="00837A53" w:rsidRPr="00E12DD5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60.1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5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65C5F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52.4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28BCA" w14:textId="77777777" w:rsidR="00837A53" w:rsidRPr="00E12DD5" w:rsidRDefault="00837A53" w:rsidP="00833F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.13</w:t>
            </w:r>
          </w:p>
        </w:tc>
      </w:tr>
      <w:tr w:rsidR="00837A53" w:rsidRPr="00870AD4" w14:paraId="1E16565F" w14:textId="77777777" w:rsidTr="00833FF4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775C4" w14:textId="77777777" w:rsidR="00837A53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500012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0"/>
                <w:szCs w:val="20"/>
              </w:rPr>
              <w:t>M</w:t>
            </w:r>
            <w:r w:rsidRPr="00500012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ental sta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D90E7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CF0AB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9A89C" w14:textId="77777777" w:rsidR="00837A53" w:rsidRDefault="00837A53" w:rsidP="00833F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37A53" w:rsidRPr="00870AD4" w14:paraId="7AB4FE7C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C2AFD" w14:textId="77777777" w:rsidR="00837A53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D2208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S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</w:rPr>
              <w:t>TAI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A19C1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AE5E5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2416E" w14:textId="77777777" w:rsidR="00837A53" w:rsidRDefault="00837A53" w:rsidP="00833F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37A53" w:rsidRPr="00870AD4" w14:paraId="0BD60E33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3DFF9" w14:textId="77777777" w:rsidR="00837A53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D2208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 xml:space="preserve"> 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State anxiet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40FC7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32.4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E013C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35.1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8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240A0" w14:textId="77777777" w:rsidR="00837A53" w:rsidRDefault="00837A53" w:rsidP="00833F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21</w:t>
            </w:r>
          </w:p>
        </w:tc>
      </w:tr>
      <w:tr w:rsidR="00837A53" w:rsidRPr="00870AD4" w14:paraId="0B55B4E1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B665D" w14:textId="77777777" w:rsidR="00837A53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D2208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 xml:space="preserve"> 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Trait anxiet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2BB3A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38.8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577CF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38.0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8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234F1" w14:textId="77777777" w:rsidR="00837A53" w:rsidRDefault="00837A53" w:rsidP="00833F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78</w:t>
            </w:r>
          </w:p>
        </w:tc>
      </w:tr>
      <w:tr w:rsidR="00837A53" w:rsidRPr="00870AD4" w14:paraId="7BE1948F" w14:textId="77777777" w:rsidTr="00833FF4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8DF79" w14:textId="77777777" w:rsidR="00837A53" w:rsidRPr="00C7270A" w:rsidRDefault="00837A53" w:rsidP="00833FF4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C7270A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Cs w:val="21"/>
              </w:rPr>
              <w:t>H</w:t>
            </w:r>
            <w:r w:rsidRPr="00C7270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R-Q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20696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39C69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41B8C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7A53" w:rsidRPr="00870AD4" w14:paraId="57712A9E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D35D3" w14:textId="77777777" w:rsidR="00837A53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D2208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S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</w:rPr>
              <w:t>F-3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6AD81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AFD23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E084C" w14:textId="77777777" w:rsidR="00837A53" w:rsidRDefault="00837A53" w:rsidP="00833FF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837A53" w:rsidRPr="00870AD4" w14:paraId="1358FCE3" w14:textId="77777777" w:rsidTr="00833FF4">
        <w:trPr>
          <w:trHeight w:val="36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CD587" w14:textId="77777777" w:rsidR="00837A53" w:rsidRPr="008B0E8A" w:rsidRDefault="00837A53" w:rsidP="00833FF4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D2208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 xml:space="preserve"> 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Physical functio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18659F" w14:textId="77777777" w:rsidR="00837A53" w:rsidRPr="008B0E8A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87.3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FF6CD7" w14:textId="77777777" w:rsidR="00837A53" w:rsidRPr="008B0E8A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83.2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18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FF3320" w14:textId="77777777" w:rsidR="00837A53" w:rsidRPr="008B0E8A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37</w:t>
            </w:r>
          </w:p>
        </w:tc>
      </w:tr>
      <w:tr w:rsidR="00837A53" w:rsidRPr="00870AD4" w14:paraId="124FBBE9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A5507" w14:textId="77777777" w:rsidR="00837A53" w:rsidRDefault="00837A53" w:rsidP="00833FF4">
            <w:pPr>
              <w:rPr>
                <w:rFonts w:ascii="Times New Roman" w:eastAsia="Yu Mincho" w:hAnsi="Times New Roman" w:cs="Times New Roman"/>
                <w:color w:val="000000" w:themeColor="text1"/>
                <w:szCs w:val="21"/>
              </w:rPr>
            </w:pPr>
            <w:r w:rsidRPr="00D2208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 xml:space="preserve"> 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Physical rol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CBFBD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85.4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5.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49976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84.3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22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041FA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</w:tr>
      <w:tr w:rsidR="00837A53" w:rsidRPr="00870AD4" w14:paraId="2C838C96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893F1" w14:textId="77777777" w:rsidR="00837A53" w:rsidRPr="00870AD4" w:rsidRDefault="00837A53" w:rsidP="00833FF4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208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 xml:space="preserve"> 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Body pai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0442A" w14:textId="77777777" w:rsidR="00837A53" w:rsidRPr="00870AD4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77.7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21.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3E143" w14:textId="77777777" w:rsidR="00837A53" w:rsidRPr="00870AD4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66.0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26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5B7A8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</w:tr>
      <w:tr w:rsidR="00837A53" w:rsidRPr="00870AD4" w14:paraId="7C2C5412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52730" w14:textId="77777777" w:rsidR="00837A53" w:rsidRPr="00870AD4" w:rsidRDefault="00837A53" w:rsidP="00833FF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2208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 xml:space="preserve"> 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General healt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D4E54" w14:textId="77777777" w:rsidR="00837A53" w:rsidRPr="008B0E8A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56.5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21.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2C9F3" w14:textId="77777777" w:rsidR="00837A53" w:rsidRPr="008B0E8A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54.7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15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A5C86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73</w:t>
            </w:r>
          </w:p>
        </w:tc>
      </w:tr>
      <w:tr w:rsidR="00837A53" w:rsidRPr="00870AD4" w14:paraId="5DF0F42E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23D1C" w14:textId="77777777" w:rsidR="00837A53" w:rsidRPr="00870AD4" w:rsidRDefault="00837A53" w:rsidP="00833FF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2208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 xml:space="preserve"> 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Vitalit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F3DB4" w14:textId="77777777" w:rsidR="00837A53" w:rsidRPr="008B0E8A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65.1 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5.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EF6C3" w14:textId="77777777" w:rsidR="00837A53" w:rsidRPr="008B0E8A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59.3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12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D5E8C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</w:tr>
      <w:tr w:rsidR="00837A53" w:rsidRPr="00870AD4" w14:paraId="0B78C3DD" w14:textId="77777777" w:rsidTr="00833FF4">
        <w:trPr>
          <w:trHeight w:val="36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461F2" w14:textId="77777777" w:rsidR="00837A53" w:rsidRPr="00870AD4" w:rsidRDefault="00837A53" w:rsidP="00833FF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2208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 xml:space="preserve"> 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Social funct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E8DEF" w14:textId="77777777" w:rsidR="00837A53" w:rsidRPr="008B0E8A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95.8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8.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7B774" w14:textId="77777777" w:rsidR="00837A53" w:rsidRPr="008B0E8A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89.5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12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5CEBA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</w:tr>
      <w:tr w:rsidR="00837A53" w:rsidRPr="00870AD4" w14:paraId="25EA7EF6" w14:textId="77777777" w:rsidTr="00833FF4">
        <w:trPr>
          <w:trHeight w:val="360"/>
        </w:trPr>
        <w:tc>
          <w:tcPr>
            <w:tcW w:w="38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FEA65D" w14:textId="77777777" w:rsidR="00837A53" w:rsidRPr="00870AD4" w:rsidRDefault="00837A53" w:rsidP="00833FF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2208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 xml:space="preserve"> 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Emotional rol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4116A6" w14:textId="77777777" w:rsidR="00837A53" w:rsidRPr="008B0E8A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88.2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4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0EC87A" w14:textId="77777777" w:rsidR="00837A53" w:rsidRPr="008B0E8A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79.3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26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2DD8FF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</w:tr>
      <w:tr w:rsidR="00837A53" w:rsidRPr="00870AD4" w14:paraId="05E6B4D6" w14:textId="77777777" w:rsidTr="00833FF4">
        <w:trPr>
          <w:trHeight w:val="360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5726B" w14:textId="77777777" w:rsidR="00837A53" w:rsidRPr="00870AD4" w:rsidRDefault="00837A53" w:rsidP="00833FF4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2208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 xml:space="preserve"> </w:t>
            </w:r>
            <w:r w:rsidRPr="00D22084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 Mental health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33E8D" w14:textId="77777777" w:rsidR="00837A53" w:rsidRPr="008B0E8A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79.6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 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36C3B" w14:textId="77777777" w:rsidR="00837A53" w:rsidRPr="008B0E8A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74.0</w:t>
            </w:r>
            <w:r w:rsidRPr="00E12DD5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±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14.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BF86F" w14:textId="77777777" w:rsidR="00837A53" w:rsidRDefault="00837A53" w:rsidP="00833FF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</w:tr>
    </w:tbl>
    <w:p w14:paraId="1843FB07" w14:textId="2852CD77" w:rsidR="00FA47B5" w:rsidRPr="000D5D7C" w:rsidRDefault="00837A53">
      <w:pPr>
        <w:rPr>
          <w:rFonts w:ascii="Times New Roman" w:hAnsi="Times New Roman" w:cs="Times New Roman"/>
        </w:rPr>
      </w:pPr>
      <w:r w:rsidRPr="00A976CF">
        <w:rPr>
          <w:rFonts w:ascii="Times New Roman" w:hAnsi="Times New Roman" w:cs="Times New Roman"/>
        </w:rPr>
        <w:t xml:space="preserve">AT, </w:t>
      </w:r>
      <w:r>
        <w:rPr>
          <w:rFonts w:ascii="Times New Roman" w:hAnsi="Times New Roman" w:cs="Times New Roman"/>
        </w:rPr>
        <w:t>a</w:t>
      </w:r>
      <w:r w:rsidRPr="00A976CF">
        <w:rPr>
          <w:rFonts w:ascii="Times New Roman" w:hAnsi="Times New Roman" w:cs="Times New Roman"/>
        </w:rPr>
        <w:t xml:space="preserve">naerobic </w:t>
      </w:r>
      <w:r>
        <w:rPr>
          <w:rFonts w:ascii="Times New Roman" w:hAnsi="Times New Roman" w:cs="Times New Roman"/>
        </w:rPr>
        <w:t>t</w:t>
      </w:r>
      <w:r w:rsidRPr="00A976CF">
        <w:rPr>
          <w:rFonts w:ascii="Times New Roman" w:hAnsi="Times New Roman" w:cs="Times New Roman"/>
        </w:rPr>
        <w:t xml:space="preserve">hreshold; CPET, </w:t>
      </w:r>
      <w:r>
        <w:rPr>
          <w:rFonts w:ascii="Times New Roman" w:hAnsi="Times New Roman" w:cs="Times New Roman"/>
        </w:rPr>
        <w:t>c</w:t>
      </w:r>
      <w:r w:rsidRPr="00A976CF">
        <w:rPr>
          <w:rFonts w:ascii="Times New Roman" w:hAnsi="Times New Roman" w:cs="Times New Roman"/>
        </w:rPr>
        <w:t xml:space="preserve">ardiopulmonary </w:t>
      </w:r>
      <w:r>
        <w:rPr>
          <w:rFonts w:ascii="Times New Roman" w:hAnsi="Times New Roman" w:cs="Times New Roman"/>
        </w:rPr>
        <w:t>e</w:t>
      </w:r>
      <w:r w:rsidRPr="00A976CF">
        <w:rPr>
          <w:rFonts w:ascii="Times New Roman" w:hAnsi="Times New Roman" w:cs="Times New Roman"/>
        </w:rPr>
        <w:t xml:space="preserve">xercise </w:t>
      </w:r>
      <w:r>
        <w:rPr>
          <w:rFonts w:ascii="Times New Roman" w:hAnsi="Times New Roman" w:cs="Times New Roman"/>
        </w:rPr>
        <w:t>t</w:t>
      </w:r>
      <w:r w:rsidRPr="00A976CF">
        <w:rPr>
          <w:rFonts w:ascii="Times New Roman" w:hAnsi="Times New Roman" w:cs="Times New Roman"/>
        </w:rPr>
        <w:t xml:space="preserve">est; HR, </w:t>
      </w:r>
      <w:r>
        <w:rPr>
          <w:rFonts w:ascii="Times New Roman" w:hAnsi="Times New Roman" w:cs="Times New Roman"/>
        </w:rPr>
        <w:t>h</w:t>
      </w:r>
      <w:r w:rsidRPr="00A976CF">
        <w:rPr>
          <w:rFonts w:ascii="Times New Roman" w:hAnsi="Times New Roman" w:cs="Times New Roman"/>
        </w:rPr>
        <w:t xml:space="preserve">eart </w:t>
      </w:r>
      <w:r>
        <w:rPr>
          <w:rFonts w:ascii="Times New Roman" w:hAnsi="Times New Roman" w:cs="Times New Roman"/>
        </w:rPr>
        <w:t>r</w:t>
      </w:r>
      <w:r w:rsidRPr="00A976CF">
        <w:rPr>
          <w:rFonts w:ascii="Times New Roman" w:hAnsi="Times New Roman" w:cs="Times New Roman"/>
        </w:rPr>
        <w:t xml:space="preserve">ate; </w:t>
      </w:r>
      <w:r>
        <w:rPr>
          <w:rFonts w:ascii="Times New Roman" w:hAnsi="Times New Roman" w:cs="Times New Roman"/>
        </w:rPr>
        <w:t xml:space="preserve">HR-QOL; </w:t>
      </w:r>
      <w:r w:rsidRPr="00C7270A">
        <w:rPr>
          <w:rFonts w:ascii="Times New Roman" w:hAnsi="Times New Roman" w:cs="Times New Roman"/>
        </w:rPr>
        <w:t>health-related quality of life</w:t>
      </w:r>
      <w:r>
        <w:rPr>
          <w:rFonts w:ascii="Times New Roman" w:hAnsi="Times New Roman" w:cs="Times New Roman"/>
        </w:rPr>
        <w:t xml:space="preserve">, </w:t>
      </w:r>
      <w:r w:rsidRPr="00A976CF">
        <w:rPr>
          <w:rFonts w:ascii="Times New Roman" w:hAnsi="Times New Roman" w:cs="Times New Roman"/>
        </w:rPr>
        <w:t xml:space="preserve">SF-36, 36-Item </w:t>
      </w:r>
      <w:r>
        <w:rPr>
          <w:rFonts w:ascii="Times New Roman" w:hAnsi="Times New Roman" w:cs="Times New Roman"/>
        </w:rPr>
        <w:t>s</w:t>
      </w:r>
      <w:r w:rsidRPr="00A976CF">
        <w:rPr>
          <w:rFonts w:ascii="Times New Roman" w:hAnsi="Times New Roman" w:cs="Times New Roman"/>
        </w:rPr>
        <w:t xml:space="preserve">hort </w:t>
      </w:r>
      <w:r>
        <w:rPr>
          <w:rFonts w:ascii="Times New Roman" w:hAnsi="Times New Roman" w:cs="Times New Roman"/>
        </w:rPr>
        <w:t>f</w:t>
      </w:r>
      <w:r w:rsidRPr="00A976CF">
        <w:rPr>
          <w:rFonts w:ascii="Times New Roman" w:hAnsi="Times New Roman" w:cs="Times New Roman"/>
        </w:rPr>
        <w:t>orm</w:t>
      </w:r>
      <w:r>
        <w:rPr>
          <w:rFonts w:ascii="Times New Roman" w:hAnsi="Times New Roman" w:cs="Times New Roman"/>
        </w:rPr>
        <w:t xml:space="preserve"> health</w:t>
      </w:r>
      <w:r w:rsidRPr="00A976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A976CF">
        <w:rPr>
          <w:rFonts w:ascii="Times New Roman" w:hAnsi="Times New Roman" w:cs="Times New Roman"/>
        </w:rPr>
        <w:t xml:space="preserve">urvey; STAI, </w:t>
      </w:r>
      <w:r>
        <w:rPr>
          <w:rFonts w:ascii="Times New Roman" w:hAnsi="Times New Roman" w:cs="Times New Roman"/>
        </w:rPr>
        <w:t>s</w:t>
      </w:r>
      <w:r w:rsidRPr="00A976CF">
        <w:rPr>
          <w:rFonts w:ascii="Times New Roman" w:hAnsi="Times New Roman" w:cs="Times New Roman"/>
        </w:rPr>
        <w:t>tate-</w:t>
      </w:r>
      <w:r>
        <w:rPr>
          <w:rFonts w:ascii="Times New Roman" w:hAnsi="Times New Roman" w:cs="Times New Roman"/>
        </w:rPr>
        <w:t>t</w:t>
      </w:r>
      <w:r w:rsidRPr="00A976CF">
        <w:rPr>
          <w:rFonts w:ascii="Times New Roman" w:hAnsi="Times New Roman" w:cs="Times New Roman"/>
        </w:rPr>
        <w:t xml:space="preserve">rait </w:t>
      </w:r>
      <w:r>
        <w:rPr>
          <w:rFonts w:ascii="Times New Roman" w:hAnsi="Times New Roman" w:cs="Times New Roman"/>
        </w:rPr>
        <w:t>a</w:t>
      </w:r>
      <w:r w:rsidRPr="00A976CF">
        <w:rPr>
          <w:rFonts w:ascii="Times New Roman" w:hAnsi="Times New Roman" w:cs="Times New Roman"/>
        </w:rPr>
        <w:t xml:space="preserve">nxiety </w:t>
      </w:r>
      <w:r>
        <w:rPr>
          <w:rFonts w:ascii="Times New Roman" w:hAnsi="Times New Roman" w:cs="Times New Roman"/>
        </w:rPr>
        <w:t>i</w:t>
      </w:r>
      <w:r w:rsidRPr="00A976CF">
        <w:rPr>
          <w:rFonts w:ascii="Times New Roman" w:hAnsi="Times New Roman" w:cs="Times New Roman"/>
        </w:rPr>
        <w:t>nventory</w:t>
      </w:r>
      <w:r>
        <w:rPr>
          <w:rFonts w:ascii="Times New Roman" w:hAnsi="Times New Roman" w:cs="Times New Roman"/>
        </w:rPr>
        <w:t xml:space="preserve"> form</w:t>
      </w:r>
      <w:r w:rsidRPr="00A976CF">
        <w:rPr>
          <w:rFonts w:ascii="Times New Roman" w:hAnsi="Times New Roman" w:cs="Times New Roman"/>
        </w:rPr>
        <w:t xml:space="preserve">; VCO2, </w:t>
      </w:r>
      <w:r>
        <w:rPr>
          <w:rFonts w:ascii="Times New Roman" w:hAnsi="Times New Roman" w:cs="Times New Roman"/>
        </w:rPr>
        <w:t>c</w:t>
      </w:r>
      <w:r w:rsidRPr="00A976CF">
        <w:rPr>
          <w:rFonts w:ascii="Times New Roman" w:hAnsi="Times New Roman" w:cs="Times New Roman"/>
        </w:rPr>
        <w:t xml:space="preserve">arbon </w:t>
      </w:r>
      <w:r>
        <w:rPr>
          <w:rFonts w:ascii="Times New Roman" w:hAnsi="Times New Roman" w:cs="Times New Roman"/>
        </w:rPr>
        <w:t>d</w:t>
      </w:r>
      <w:r w:rsidRPr="00A976CF">
        <w:rPr>
          <w:rFonts w:ascii="Times New Roman" w:hAnsi="Times New Roman" w:cs="Times New Roman"/>
        </w:rPr>
        <w:t xml:space="preserve">ioxide </w:t>
      </w:r>
      <w:r>
        <w:rPr>
          <w:rFonts w:ascii="Times New Roman" w:hAnsi="Times New Roman" w:cs="Times New Roman"/>
        </w:rPr>
        <w:t>p</w:t>
      </w:r>
      <w:r w:rsidRPr="00A976CF">
        <w:rPr>
          <w:rFonts w:ascii="Times New Roman" w:hAnsi="Times New Roman" w:cs="Times New Roman"/>
        </w:rPr>
        <w:t xml:space="preserve">roduction; VE, </w:t>
      </w:r>
      <w:r w:rsidRPr="00FF0A27">
        <w:rPr>
          <w:rFonts w:ascii="Times New Roman" w:hAnsi="Times New Roman" w:cs="Times New Roman"/>
        </w:rPr>
        <w:t>minute ventilation</w:t>
      </w:r>
      <w:r w:rsidRPr="00A976CF">
        <w:rPr>
          <w:rFonts w:ascii="Times New Roman" w:hAnsi="Times New Roman" w:cs="Times New Roman"/>
        </w:rPr>
        <w:t>; VO2,</w:t>
      </w:r>
      <w:r>
        <w:rPr>
          <w:rFonts w:ascii="Times New Roman" w:hAnsi="Times New Roman" w:cs="Times New Roman"/>
        </w:rPr>
        <w:t xml:space="preserve"> o</w:t>
      </w:r>
      <w:r w:rsidRPr="00A976CF">
        <w:rPr>
          <w:rFonts w:ascii="Times New Roman" w:hAnsi="Times New Roman" w:cs="Times New Roman"/>
        </w:rPr>
        <w:t xml:space="preserve">xygen </w:t>
      </w:r>
      <w:r>
        <w:rPr>
          <w:rFonts w:ascii="Times New Roman" w:hAnsi="Times New Roman" w:cs="Times New Roman"/>
        </w:rPr>
        <w:t>c</w:t>
      </w:r>
      <w:r w:rsidRPr="00A976CF">
        <w:rPr>
          <w:rFonts w:ascii="Times New Roman" w:hAnsi="Times New Roman" w:cs="Times New Roman"/>
        </w:rPr>
        <w:t>onsumption.</w:t>
      </w:r>
    </w:p>
    <w:sectPr w:rsidR="00FA47B5" w:rsidRPr="000D5D7C" w:rsidSect="00837A5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A53"/>
    <w:rsid w:val="000D5D7C"/>
    <w:rsid w:val="00262859"/>
    <w:rsid w:val="002C58D3"/>
    <w:rsid w:val="002E40C1"/>
    <w:rsid w:val="003D2E24"/>
    <w:rsid w:val="006C64DA"/>
    <w:rsid w:val="007808F1"/>
    <w:rsid w:val="00837A53"/>
    <w:rsid w:val="00A319A5"/>
    <w:rsid w:val="00B37648"/>
    <w:rsid w:val="00B41F7A"/>
    <w:rsid w:val="00CC701B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72587E"/>
  <w15:chartTrackingRefBased/>
  <w15:docId w15:val="{1902AF95-649E-7F4F-BC8F-E7000EB8F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A53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A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A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A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A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A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A5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A5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A5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A5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A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7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A5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7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A5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7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A53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7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A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133</Characters>
  <Application>Microsoft Office Word</Application>
  <DocSecurity>0</DocSecurity>
  <Lines>125</Lines>
  <Paragraphs>116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Anjana Indu Priya</cp:lastModifiedBy>
  <cp:revision>5</cp:revision>
  <dcterms:created xsi:type="dcterms:W3CDTF">2025-03-26T14:24:00Z</dcterms:created>
  <dcterms:modified xsi:type="dcterms:W3CDTF">2025-04-05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f3a266579873cdc08f0fa88ef301e2782f2d2cf4e0457a14f23f2253c11b27</vt:lpwstr>
  </property>
</Properties>
</file>